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DF1B3" w14:textId="5942908A" w:rsidR="0034241D" w:rsidRPr="001A2BEA" w:rsidRDefault="0034241D" w:rsidP="0034241D">
      <w:pPr>
        <w:rPr>
          <w:rFonts w:ascii="Times New Roman" w:eastAsia="Times New Roman" w:hAnsi="Times New Roman" w:cs="Times New Roman"/>
          <w:color w:val="000000"/>
          <w14:ligatures w14:val="none"/>
        </w:rPr>
      </w:pPr>
      <w:r w:rsidRPr="0034599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34599B">
        <w:rPr>
          <w:rFonts w:ascii="Times New Roman" w:hAnsi="Times New Roman" w:cs="Times New Roman"/>
          <w:b/>
          <w:bCs/>
        </w:rPr>
        <w:t>1.</w:t>
      </w:r>
      <w:r w:rsidRPr="001A2BEA">
        <w:rPr>
          <w:rFonts w:ascii="Times New Roman" w:hAnsi="Times New Roman" w:cs="Times New Roman"/>
        </w:rPr>
        <w:t xml:space="preserve"> Characteristics of Federal Qualified Health Center Colorectal Cancer Screening Eligible Patients</w:t>
      </w:r>
      <w:r>
        <w:rPr>
          <w:rFonts w:ascii="Times New Roman" w:hAnsi="Times New Roman" w:cs="Times New Roman"/>
        </w:rPr>
        <w:t xml:space="preserve"> by Screening Status</w:t>
      </w:r>
    </w:p>
    <w:tbl>
      <w:tblPr>
        <w:tblW w:w="0" w:type="auto"/>
        <w:tblCellMar>
          <w:left w:w="75" w:type="dxa"/>
          <w:right w:w="7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072"/>
        <w:gridCol w:w="650"/>
        <w:gridCol w:w="704"/>
        <w:gridCol w:w="655"/>
        <w:gridCol w:w="723"/>
        <w:gridCol w:w="849"/>
        <w:gridCol w:w="655"/>
        <w:gridCol w:w="723"/>
        <w:gridCol w:w="849"/>
        <w:gridCol w:w="782"/>
        <w:gridCol w:w="849"/>
        <w:gridCol w:w="849"/>
      </w:tblGrid>
      <w:tr w:rsidR="0034241D" w:rsidRPr="00F33BA4" w14:paraId="5A132224" w14:textId="77777777" w:rsidTr="00F62929">
        <w:trPr>
          <w:trHeight w:val="350"/>
          <w:tblHeader/>
        </w:trPr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24E4D34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F46A08" w14:textId="77777777" w:rsidR="0034241D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</w:tc>
        <w:tc>
          <w:tcPr>
            <w:tcW w:w="6934" w:type="dxa"/>
            <w:gridSpan w:val="9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B9479D9" w14:textId="77777777" w:rsidR="0034241D" w:rsidRPr="0099221B" w:rsidRDefault="0034241D" w:rsidP="00F6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Screening Status</w:t>
            </w:r>
          </w:p>
        </w:tc>
      </w:tr>
      <w:tr w:rsidR="0034241D" w:rsidRPr="00F33BA4" w14:paraId="6779CDF2" w14:textId="77777777" w:rsidTr="00F62929">
        <w:trPr>
          <w:trHeight w:val="360"/>
          <w:tblHeader/>
        </w:trPr>
        <w:tc>
          <w:tcPr>
            <w:tcW w:w="1072" w:type="dxa"/>
            <w:vAlign w:val="center"/>
          </w:tcPr>
          <w:p w14:paraId="2B11B4A4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</w:tc>
        <w:tc>
          <w:tcPr>
            <w:tcW w:w="1354" w:type="dxa"/>
            <w:gridSpan w:val="2"/>
            <w:tcBorders>
              <w:right w:val="single" w:sz="4" w:space="0" w:color="auto"/>
            </w:tcBorders>
            <w:vAlign w:val="bottom"/>
          </w:tcPr>
          <w:p w14:paraId="614BD131" w14:textId="77777777" w:rsidR="0034241D" w:rsidRPr="0099221B" w:rsidRDefault="0034241D" w:rsidP="00F6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2227" w:type="dxa"/>
            <w:gridSpan w:val="3"/>
            <w:tcBorders>
              <w:left w:val="single" w:sz="4" w:space="0" w:color="auto"/>
            </w:tcBorders>
            <w:vAlign w:val="bottom"/>
          </w:tcPr>
          <w:p w14:paraId="34A527EF" w14:textId="77777777" w:rsidR="0034241D" w:rsidRPr="0099221B" w:rsidRDefault="0034241D" w:rsidP="00F6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Up to Date</w:t>
            </w:r>
          </w:p>
        </w:tc>
        <w:tc>
          <w:tcPr>
            <w:tcW w:w="2227" w:type="dxa"/>
            <w:gridSpan w:val="3"/>
            <w:vAlign w:val="bottom"/>
          </w:tcPr>
          <w:p w14:paraId="3EF9BB37" w14:textId="77777777" w:rsidR="0034241D" w:rsidRPr="0099221B" w:rsidRDefault="0034241D" w:rsidP="00F6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Partial Screening</w:t>
            </w:r>
          </w:p>
        </w:tc>
        <w:tc>
          <w:tcPr>
            <w:tcW w:w="2480" w:type="dxa"/>
            <w:gridSpan w:val="3"/>
            <w:vAlign w:val="bottom"/>
          </w:tcPr>
          <w:p w14:paraId="0D8FFA16" w14:textId="77777777" w:rsidR="0034241D" w:rsidRPr="0099221B" w:rsidRDefault="0034241D" w:rsidP="00F6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o Screen Record</w:t>
            </w:r>
          </w:p>
        </w:tc>
      </w:tr>
      <w:tr w:rsidR="0034241D" w:rsidRPr="00F33BA4" w14:paraId="5240144C" w14:textId="77777777" w:rsidTr="00F62929">
        <w:trPr>
          <w:tblHeader/>
        </w:trPr>
        <w:tc>
          <w:tcPr>
            <w:tcW w:w="1072" w:type="dxa"/>
            <w:tcBorders>
              <w:bottom w:val="single" w:sz="4" w:space="0" w:color="auto"/>
            </w:tcBorders>
            <w:vAlign w:val="center"/>
            <w:hideMark/>
          </w:tcPr>
          <w:p w14:paraId="46DEA058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  <w:hideMark/>
          </w:tcPr>
          <w:p w14:paraId="65BA2B3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4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19596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6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880F5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2BC0B87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Row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</w:tcPr>
          <w:p w14:paraId="1B72B5B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Col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6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B1A4DE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2C0E906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Row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</w:tcPr>
          <w:p w14:paraId="45C651E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Col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41C5C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4A4CD3C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Row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06588D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Col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%</w:t>
            </w:r>
          </w:p>
        </w:tc>
      </w:tr>
      <w:tr w:rsidR="0034241D" w:rsidRPr="00F33BA4" w14:paraId="1A2ECD5A" w14:textId="77777777" w:rsidTr="00F62929">
        <w:tc>
          <w:tcPr>
            <w:tcW w:w="1072" w:type="dxa"/>
            <w:tcBorders>
              <w:top w:val="single" w:sz="4" w:space="0" w:color="auto"/>
            </w:tcBorders>
            <w:vAlign w:val="bottom"/>
            <w:hideMark/>
          </w:tcPr>
          <w:p w14:paraId="7F57802C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  <w:hideMark/>
          </w:tcPr>
          <w:p w14:paraId="5ADD1B0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34124</w:t>
            </w:r>
          </w:p>
        </w:tc>
        <w:tc>
          <w:tcPr>
            <w:tcW w:w="704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F62F64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</w:tcBorders>
          </w:tcPr>
          <w:p w14:paraId="428E924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238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28E862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8.28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</w:tcPr>
          <w:p w14:paraId="60BCA61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</w:tcBorders>
          </w:tcPr>
          <w:p w14:paraId="403D5F4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170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0D7C2DB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</w:tcPr>
          <w:p w14:paraId="6FF2649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</w:tcBorders>
          </w:tcPr>
          <w:p w14:paraId="410943D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2716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B7CE3F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6.5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142C93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34241D" w:rsidRPr="00F33BA4" w14:paraId="6EC099E8" w14:textId="77777777" w:rsidTr="00F62929">
        <w:trPr>
          <w:trHeight w:val="333"/>
        </w:trPr>
        <w:tc>
          <w:tcPr>
            <w:tcW w:w="1072" w:type="dxa"/>
            <w:vAlign w:val="bottom"/>
            <w:hideMark/>
          </w:tcPr>
          <w:p w14:paraId="1088C546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650" w:type="dxa"/>
            <w:vAlign w:val="bottom"/>
            <w:hideMark/>
          </w:tcPr>
          <w:p w14:paraId="6A04BE2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52FFF96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4110657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3" w:type="dxa"/>
          </w:tcPr>
          <w:p w14:paraId="2D129AF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3DD0E4A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11E0C77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3" w:type="dxa"/>
          </w:tcPr>
          <w:p w14:paraId="7750F02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771AE74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5E27957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</w:tcPr>
          <w:p w14:paraId="2F9CD34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</w:tcPr>
          <w:p w14:paraId="2E61888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4241D" w:rsidRPr="00F33BA4" w14:paraId="75753D55" w14:textId="77777777" w:rsidTr="00F62929">
        <w:tc>
          <w:tcPr>
            <w:tcW w:w="1072" w:type="dxa"/>
            <w:vAlign w:val="bottom"/>
            <w:hideMark/>
          </w:tcPr>
          <w:p w14:paraId="6DDD4FD1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50-54</w:t>
            </w:r>
          </w:p>
        </w:tc>
        <w:tc>
          <w:tcPr>
            <w:tcW w:w="650" w:type="dxa"/>
            <w:vAlign w:val="bottom"/>
            <w:hideMark/>
          </w:tcPr>
          <w:p w14:paraId="5E4BEC6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7770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21B8FF6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2.77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512B50B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28</w:t>
            </w:r>
          </w:p>
        </w:tc>
        <w:tc>
          <w:tcPr>
            <w:tcW w:w="723" w:type="dxa"/>
          </w:tcPr>
          <w:p w14:paraId="05C5243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770B761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0DBD88C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723" w:type="dxa"/>
          </w:tcPr>
          <w:p w14:paraId="3B35E87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1E247F8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793CB3B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859</w:t>
            </w:r>
          </w:p>
        </w:tc>
        <w:tc>
          <w:tcPr>
            <w:tcW w:w="849" w:type="dxa"/>
          </w:tcPr>
          <w:p w14:paraId="28C70EE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75.41</w:t>
            </w:r>
          </w:p>
        </w:tc>
        <w:tc>
          <w:tcPr>
            <w:tcW w:w="849" w:type="dxa"/>
          </w:tcPr>
          <w:p w14:paraId="7793A03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5.79</w:t>
            </w:r>
          </w:p>
        </w:tc>
      </w:tr>
      <w:tr w:rsidR="0034241D" w:rsidRPr="00F33BA4" w14:paraId="59B19778" w14:textId="77777777" w:rsidTr="00F62929">
        <w:tc>
          <w:tcPr>
            <w:tcW w:w="1072" w:type="dxa"/>
            <w:vAlign w:val="bottom"/>
            <w:hideMark/>
          </w:tcPr>
          <w:p w14:paraId="2DBED54C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55-59</w:t>
            </w:r>
          </w:p>
        </w:tc>
        <w:tc>
          <w:tcPr>
            <w:tcW w:w="650" w:type="dxa"/>
            <w:vAlign w:val="bottom"/>
            <w:hideMark/>
          </w:tcPr>
          <w:p w14:paraId="0D09A259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166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45A5ECB9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3.93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09775E7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424</w:t>
            </w:r>
          </w:p>
        </w:tc>
        <w:tc>
          <w:tcPr>
            <w:tcW w:w="723" w:type="dxa"/>
          </w:tcPr>
          <w:p w14:paraId="4370766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4C7AAEC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2.83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198FB09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206</w:t>
            </w:r>
          </w:p>
        </w:tc>
        <w:tc>
          <w:tcPr>
            <w:tcW w:w="723" w:type="dxa"/>
          </w:tcPr>
          <w:p w14:paraId="3876F98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4.77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474EC9D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34A2203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536</w:t>
            </w:r>
          </w:p>
        </w:tc>
        <w:tc>
          <w:tcPr>
            <w:tcW w:w="849" w:type="dxa"/>
          </w:tcPr>
          <w:p w14:paraId="4ABB838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7.79</w:t>
            </w:r>
          </w:p>
        </w:tc>
        <w:tc>
          <w:tcPr>
            <w:tcW w:w="849" w:type="dxa"/>
          </w:tcPr>
          <w:p w14:paraId="16B2855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4.37</w:t>
            </w:r>
          </w:p>
        </w:tc>
      </w:tr>
      <w:tr w:rsidR="0034241D" w:rsidRPr="00F33BA4" w14:paraId="7BF58619" w14:textId="77777777" w:rsidTr="00F62929">
        <w:tc>
          <w:tcPr>
            <w:tcW w:w="1072" w:type="dxa"/>
            <w:vAlign w:val="bottom"/>
            <w:hideMark/>
          </w:tcPr>
          <w:p w14:paraId="0D0CBA07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60-64</w:t>
            </w:r>
          </w:p>
        </w:tc>
        <w:tc>
          <w:tcPr>
            <w:tcW w:w="650" w:type="dxa"/>
            <w:vAlign w:val="bottom"/>
            <w:hideMark/>
          </w:tcPr>
          <w:p w14:paraId="3C49537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078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6412F90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3.67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46E87FB9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565</w:t>
            </w:r>
          </w:p>
        </w:tc>
        <w:tc>
          <w:tcPr>
            <w:tcW w:w="723" w:type="dxa"/>
          </w:tcPr>
          <w:p w14:paraId="6078B18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.37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114043C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5.09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697586D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723" w:type="dxa"/>
          </w:tcPr>
          <w:p w14:paraId="5CC35DA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4DED485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22FD9FB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282</w:t>
            </w:r>
          </w:p>
        </w:tc>
        <w:tc>
          <w:tcPr>
            <w:tcW w:w="849" w:type="dxa"/>
          </w:tcPr>
          <w:p w14:paraId="76E5862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5.39</w:t>
            </w:r>
          </w:p>
        </w:tc>
        <w:tc>
          <w:tcPr>
            <w:tcW w:w="849" w:type="dxa"/>
          </w:tcPr>
          <w:p w14:paraId="5E58490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3.25</w:t>
            </w:r>
          </w:p>
        </w:tc>
      </w:tr>
      <w:tr w:rsidR="0034241D" w:rsidRPr="00F33BA4" w14:paraId="1B2AE2B1" w14:textId="77777777" w:rsidTr="00F62929">
        <w:tc>
          <w:tcPr>
            <w:tcW w:w="1072" w:type="dxa"/>
            <w:vAlign w:val="bottom"/>
            <w:hideMark/>
          </w:tcPr>
          <w:p w14:paraId="15266C03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65-69</w:t>
            </w:r>
          </w:p>
        </w:tc>
        <w:tc>
          <w:tcPr>
            <w:tcW w:w="650" w:type="dxa"/>
            <w:vAlign w:val="bottom"/>
            <w:hideMark/>
          </w:tcPr>
          <w:p w14:paraId="7E0A7D6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720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7379380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6.76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0C68129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723" w:type="dxa"/>
          </w:tcPr>
          <w:p w14:paraId="0F9D991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2C072C0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2A31ABA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723" w:type="dxa"/>
          </w:tcPr>
          <w:p w14:paraId="4E927FE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8.62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6541AC2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0.60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2375B82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3434</w:t>
            </w:r>
          </w:p>
        </w:tc>
        <w:tc>
          <w:tcPr>
            <w:tcW w:w="849" w:type="dxa"/>
          </w:tcPr>
          <w:p w14:paraId="76263FD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0.03</w:t>
            </w:r>
          </w:p>
        </w:tc>
        <w:tc>
          <w:tcPr>
            <w:tcW w:w="849" w:type="dxa"/>
          </w:tcPr>
          <w:p w14:paraId="346B806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</w:tr>
      <w:tr w:rsidR="0034241D" w:rsidRPr="00F33BA4" w14:paraId="28FB5EBB" w14:textId="77777777" w:rsidTr="00F62929">
        <w:tc>
          <w:tcPr>
            <w:tcW w:w="1072" w:type="dxa"/>
            <w:vAlign w:val="bottom"/>
            <w:hideMark/>
          </w:tcPr>
          <w:p w14:paraId="574754E6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70-75</w:t>
            </w:r>
          </w:p>
        </w:tc>
        <w:tc>
          <w:tcPr>
            <w:tcW w:w="650" w:type="dxa"/>
            <w:vAlign w:val="bottom"/>
            <w:hideMark/>
          </w:tcPr>
          <w:p w14:paraId="6690E90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390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6048737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2.86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5683098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23" w:type="dxa"/>
          </w:tcPr>
          <w:p w14:paraId="7C1163B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2.78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422A93D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7676291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723" w:type="dxa"/>
          </w:tcPr>
          <w:p w14:paraId="2E12777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157D3D7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00AAB02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605</w:t>
            </w:r>
          </w:p>
        </w:tc>
        <w:tc>
          <w:tcPr>
            <w:tcW w:w="849" w:type="dxa"/>
          </w:tcPr>
          <w:p w14:paraId="2F359AE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9.34</w:t>
            </w:r>
          </w:p>
        </w:tc>
        <w:tc>
          <w:tcPr>
            <w:tcW w:w="849" w:type="dxa"/>
          </w:tcPr>
          <w:p w14:paraId="36850AC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</w:tr>
      <w:tr w:rsidR="0034241D" w:rsidRPr="00F33BA4" w14:paraId="1B643A8A" w14:textId="77777777" w:rsidTr="00F62929">
        <w:trPr>
          <w:trHeight w:val="336"/>
        </w:trPr>
        <w:tc>
          <w:tcPr>
            <w:tcW w:w="1072" w:type="dxa"/>
            <w:vAlign w:val="bottom"/>
            <w:hideMark/>
          </w:tcPr>
          <w:p w14:paraId="4E6DF36A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650" w:type="dxa"/>
            <w:vMerge w:val="restart"/>
            <w:vAlign w:val="bottom"/>
            <w:hideMark/>
          </w:tcPr>
          <w:p w14:paraId="6B200E49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229</w:t>
            </w:r>
          </w:p>
        </w:tc>
        <w:tc>
          <w:tcPr>
            <w:tcW w:w="704" w:type="dxa"/>
            <w:vMerge w:val="restart"/>
            <w:tcBorders>
              <w:right w:val="single" w:sz="4" w:space="0" w:color="auto"/>
            </w:tcBorders>
            <w:vAlign w:val="bottom"/>
            <w:hideMark/>
          </w:tcPr>
          <w:p w14:paraId="47D0EC1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6.35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34FF46C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404B91F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2E2AAD3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364492BE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7FBE427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4109897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25EC05E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14:paraId="6AAA6C8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14:paraId="2712E83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1D" w:rsidRPr="00F33BA4" w14:paraId="19C502EB" w14:textId="77777777" w:rsidTr="00F62929">
        <w:tc>
          <w:tcPr>
            <w:tcW w:w="1072" w:type="dxa"/>
            <w:vAlign w:val="bottom"/>
            <w:hideMark/>
          </w:tcPr>
          <w:p w14:paraId="6F267375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Females</w:t>
            </w:r>
          </w:p>
        </w:tc>
        <w:tc>
          <w:tcPr>
            <w:tcW w:w="650" w:type="dxa"/>
            <w:vMerge/>
            <w:vAlign w:val="bottom"/>
            <w:hideMark/>
          </w:tcPr>
          <w:p w14:paraId="3128399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04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6F36AA9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1F3ABD3E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3666</w:t>
            </w:r>
          </w:p>
        </w:tc>
        <w:tc>
          <w:tcPr>
            <w:tcW w:w="723" w:type="dxa"/>
          </w:tcPr>
          <w:p w14:paraId="2B7AC65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.06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2017069E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8.77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2E65922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965</w:t>
            </w:r>
          </w:p>
        </w:tc>
        <w:tc>
          <w:tcPr>
            <w:tcW w:w="723" w:type="dxa"/>
          </w:tcPr>
          <w:p w14:paraId="09A5735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2B474DF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7.35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6985CEE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2598</w:t>
            </w:r>
          </w:p>
        </w:tc>
        <w:tc>
          <w:tcPr>
            <w:tcW w:w="849" w:type="dxa"/>
          </w:tcPr>
          <w:p w14:paraId="4D5F17C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5.52</w:t>
            </w:r>
          </w:p>
        </w:tc>
        <w:tc>
          <w:tcPr>
            <w:tcW w:w="849" w:type="dxa"/>
          </w:tcPr>
          <w:p w14:paraId="54213A4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5.46</w:t>
            </w:r>
          </w:p>
        </w:tc>
      </w:tr>
      <w:tr w:rsidR="0034241D" w:rsidRPr="00F33BA4" w14:paraId="0C12B4D3" w14:textId="77777777" w:rsidTr="00F62929">
        <w:tc>
          <w:tcPr>
            <w:tcW w:w="1072" w:type="dxa"/>
            <w:vAlign w:val="bottom"/>
            <w:hideMark/>
          </w:tcPr>
          <w:p w14:paraId="360DBE66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Males</w:t>
            </w:r>
          </w:p>
        </w:tc>
        <w:tc>
          <w:tcPr>
            <w:tcW w:w="650" w:type="dxa"/>
            <w:vAlign w:val="bottom"/>
            <w:hideMark/>
          </w:tcPr>
          <w:p w14:paraId="484E1E6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4886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77F13CF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3.62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7CBCD0F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572</w:t>
            </w:r>
          </w:p>
        </w:tc>
        <w:tc>
          <w:tcPr>
            <w:tcW w:w="723" w:type="dxa"/>
          </w:tcPr>
          <w:p w14:paraId="72AA13C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01C4ECF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1.23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7AC2AFF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205</w:t>
            </w:r>
          </w:p>
        </w:tc>
        <w:tc>
          <w:tcPr>
            <w:tcW w:w="723" w:type="dxa"/>
          </w:tcPr>
          <w:p w14:paraId="19E49AF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4.81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72194A5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2.65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4F460BA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109</w:t>
            </w:r>
          </w:p>
        </w:tc>
        <w:tc>
          <w:tcPr>
            <w:tcW w:w="849" w:type="dxa"/>
          </w:tcPr>
          <w:p w14:paraId="4D39DEE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7.91</w:t>
            </w:r>
          </w:p>
        </w:tc>
        <w:tc>
          <w:tcPr>
            <w:tcW w:w="849" w:type="dxa"/>
          </w:tcPr>
          <w:p w14:paraId="402950E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4.50</w:t>
            </w:r>
          </w:p>
        </w:tc>
      </w:tr>
      <w:tr w:rsidR="0034241D" w:rsidRPr="00F33BA4" w14:paraId="7B0D4B9E" w14:textId="77777777" w:rsidTr="00F62929">
        <w:tc>
          <w:tcPr>
            <w:tcW w:w="1072" w:type="dxa"/>
            <w:vAlign w:val="bottom"/>
            <w:hideMark/>
          </w:tcPr>
          <w:p w14:paraId="44AFA784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Unknown</w:t>
            </w:r>
          </w:p>
        </w:tc>
        <w:tc>
          <w:tcPr>
            <w:tcW w:w="650" w:type="dxa"/>
            <w:vAlign w:val="bottom"/>
            <w:hideMark/>
          </w:tcPr>
          <w:p w14:paraId="21BA5AE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053D411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19F77AB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dxa"/>
          </w:tcPr>
          <w:p w14:paraId="462B39A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0350D6CE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4F4D4359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3" w:type="dxa"/>
          </w:tcPr>
          <w:p w14:paraId="621D951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23EE339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043E926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9" w:type="dxa"/>
          </w:tcPr>
          <w:p w14:paraId="6F82819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849" w:type="dxa"/>
          </w:tcPr>
          <w:p w14:paraId="7CB3068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4241D" w:rsidRPr="00F33BA4" w14:paraId="37294C7B" w14:textId="77777777" w:rsidTr="00F62929">
        <w:trPr>
          <w:trHeight w:val="318"/>
        </w:trPr>
        <w:tc>
          <w:tcPr>
            <w:tcW w:w="1072" w:type="dxa"/>
            <w:vAlign w:val="bottom"/>
            <w:hideMark/>
          </w:tcPr>
          <w:p w14:paraId="481AD4A0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Language</w:t>
            </w:r>
          </w:p>
        </w:tc>
        <w:tc>
          <w:tcPr>
            <w:tcW w:w="650" w:type="dxa"/>
            <w:vMerge w:val="restart"/>
            <w:vAlign w:val="bottom"/>
            <w:hideMark/>
          </w:tcPr>
          <w:p w14:paraId="485BCB1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31686</w:t>
            </w:r>
          </w:p>
        </w:tc>
        <w:tc>
          <w:tcPr>
            <w:tcW w:w="704" w:type="dxa"/>
            <w:vMerge w:val="restart"/>
            <w:tcBorders>
              <w:right w:val="single" w:sz="4" w:space="0" w:color="auto"/>
            </w:tcBorders>
            <w:vAlign w:val="bottom"/>
            <w:hideMark/>
          </w:tcPr>
          <w:p w14:paraId="048A86A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92.86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515C539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5E00888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55834CE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292954C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31A5B4C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3D15EEE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0D7A998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14:paraId="33610E8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14:paraId="2D76871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41D" w:rsidRPr="00F33BA4" w14:paraId="2E5E4A4C" w14:textId="77777777" w:rsidTr="00F62929">
        <w:tc>
          <w:tcPr>
            <w:tcW w:w="1072" w:type="dxa"/>
            <w:vAlign w:val="bottom"/>
            <w:hideMark/>
          </w:tcPr>
          <w:p w14:paraId="4667DD54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English </w:t>
            </w:r>
          </w:p>
        </w:tc>
        <w:tc>
          <w:tcPr>
            <w:tcW w:w="650" w:type="dxa"/>
            <w:vMerge/>
            <w:vAlign w:val="bottom"/>
            <w:hideMark/>
          </w:tcPr>
          <w:p w14:paraId="19A2C6C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04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14B0329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46914EC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948</w:t>
            </w:r>
          </w:p>
        </w:tc>
        <w:tc>
          <w:tcPr>
            <w:tcW w:w="723" w:type="dxa"/>
          </w:tcPr>
          <w:p w14:paraId="4F8706A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0A17D60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95.35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4F7B2A8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529</w:t>
            </w:r>
          </w:p>
        </w:tc>
        <w:tc>
          <w:tcPr>
            <w:tcW w:w="723" w:type="dxa"/>
          </w:tcPr>
          <w:p w14:paraId="431A6DC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67F2601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87.60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585DCC7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1209</w:t>
            </w:r>
          </w:p>
        </w:tc>
        <w:tc>
          <w:tcPr>
            <w:tcW w:w="849" w:type="dxa"/>
          </w:tcPr>
          <w:p w14:paraId="2179D73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6.93</w:t>
            </w:r>
          </w:p>
        </w:tc>
        <w:tc>
          <w:tcPr>
            <w:tcW w:w="849" w:type="dxa"/>
          </w:tcPr>
          <w:p w14:paraId="5A41EE4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93.37</w:t>
            </w:r>
          </w:p>
        </w:tc>
      </w:tr>
      <w:tr w:rsidR="0034241D" w:rsidRPr="00F33BA4" w14:paraId="628C971E" w14:textId="77777777" w:rsidTr="00F62929">
        <w:tc>
          <w:tcPr>
            <w:tcW w:w="1072" w:type="dxa"/>
            <w:vAlign w:val="bottom"/>
            <w:hideMark/>
          </w:tcPr>
          <w:p w14:paraId="725503CC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Other </w:t>
            </w:r>
          </w:p>
        </w:tc>
        <w:tc>
          <w:tcPr>
            <w:tcW w:w="650" w:type="dxa"/>
            <w:vAlign w:val="bottom"/>
            <w:hideMark/>
          </w:tcPr>
          <w:p w14:paraId="427FA02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438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3530839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2134F5E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23" w:type="dxa"/>
          </w:tcPr>
          <w:p w14:paraId="07CA3B5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7452663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182768D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723" w:type="dxa"/>
          </w:tcPr>
          <w:p w14:paraId="3AEE413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6.29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6147F86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2110533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849" w:type="dxa"/>
          </w:tcPr>
          <w:p w14:paraId="0A5544BE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1.81</w:t>
            </w:r>
          </w:p>
        </w:tc>
        <w:tc>
          <w:tcPr>
            <w:tcW w:w="849" w:type="dxa"/>
          </w:tcPr>
          <w:p w14:paraId="043AE5C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</w:tr>
      <w:tr w:rsidR="0034241D" w:rsidRPr="00F33BA4" w14:paraId="4482BB83" w14:textId="77777777" w:rsidTr="00F62929">
        <w:trPr>
          <w:trHeight w:val="342"/>
        </w:trPr>
        <w:tc>
          <w:tcPr>
            <w:tcW w:w="1072" w:type="dxa"/>
            <w:vAlign w:val="bottom"/>
            <w:hideMark/>
          </w:tcPr>
          <w:p w14:paraId="468E45B8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650" w:type="dxa"/>
            <w:vAlign w:val="bottom"/>
          </w:tcPr>
          <w:p w14:paraId="5B158C4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</w:tcPr>
          <w:p w14:paraId="64B3FB0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67B216F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3" w:type="dxa"/>
          </w:tcPr>
          <w:p w14:paraId="36277F8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2455608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7A64CAC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3" w:type="dxa"/>
          </w:tcPr>
          <w:p w14:paraId="07C3DC7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7FED35C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4A34820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</w:tcPr>
          <w:p w14:paraId="5B6E5BD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</w:tcPr>
          <w:p w14:paraId="33C5C0D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34241D" w:rsidRPr="00F33BA4" w14:paraId="308E5CCF" w14:textId="77777777" w:rsidTr="00F62929">
        <w:tc>
          <w:tcPr>
            <w:tcW w:w="1072" w:type="dxa"/>
            <w:vAlign w:val="bottom"/>
          </w:tcPr>
          <w:p w14:paraId="66606329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White </w:t>
            </w:r>
          </w:p>
        </w:tc>
        <w:tc>
          <w:tcPr>
            <w:tcW w:w="650" w:type="dxa"/>
            <w:vAlign w:val="bottom"/>
          </w:tcPr>
          <w:p w14:paraId="1AC8FC2E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7677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</w:tcPr>
          <w:p w14:paraId="2B7F33D9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81.11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49F4DC14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386</w:t>
            </w:r>
          </w:p>
        </w:tc>
        <w:tc>
          <w:tcPr>
            <w:tcW w:w="723" w:type="dxa"/>
          </w:tcPr>
          <w:p w14:paraId="51ABD9B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48CBEAE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86.34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51FFFE0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005</w:t>
            </w:r>
          </w:p>
        </w:tc>
        <w:tc>
          <w:tcPr>
            <w:tcW w:w="723" w:type="dxa"/>
          </w:tcPr>
          <w:p w14:paraId="64C054E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4185713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77.47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3755224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8286</w:t>
            </w:r>
          </w:p>
        </w:tc>
        <w:tc>
          <w:tcPr>
            <w:tcW w:w="849" w:type="dxa"/>
          </w:tcPr>
          <w:p w14:paraId="5810A25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6.07</w:t>
            </w:r>
          </w:p>
        </w:tc>
        <w:tc>
          <w:tcPr>
            <w:tcW w:w="849" w:type="dxa"/>
          </w:tcPr>
          <w:p w14:paraId="11316F7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80.50</w:t>
            </w:r>
          </w:p>
        </w:tc>
      </w:tr>
      <w:tr w:rsidR="0034241D" w:rsidRPr="00F33BA4" w14:paraId="1D375494" w14:textId="77777777" w:rsidTr="00F62929">
        <w:tc>
          <w:tcPr>
            <w:tcW w:w="1072" w:type="dxa"/>
            <w:vAlign w:val="bottom"/>
          </w:tcPr>
          <w:p w14:paraId="608B4198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Black</w:t>
            </w:r>
          </w:p>
        </w:tc>
        <w:tc>
          <w:tcPr>
            <w:tcW w:w="650" w:type="dxa"/>
            <w:vAlign w:val="bottom"/>
          </w:tcPr>
          <w:p w14:paraId="59606099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</w:tcPr>
          <w:p w14:paraId="6166BB8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3D34093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723" w:type="dxa"/>
          </w:tcPr>
          <w:p w14:paraId="1053975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71E2D70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2660E8C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23" w:type="dxa"/>
          </w:tcPr>
          <w:p w14:paraId="6ECE4EF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.13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7BB92B0E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09B5AE8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849" w:type="dxa"/>
          </w:tcPr>
          <w:p w14:paraId="19F6117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1.52</w:t>
            </w:r>
          </w:p>
        </w:tc>
        <w:tc>
          <w:tcPr>
            <w:tcW w:w="849" w:type="dxa"/>
          </w:tcPr>
          <w:p w14:paraId="1007FB1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34241D" w:rsidRPr="00F33BA4" w14:paraId="04BB79C3" w14:textId="77777777" w:rsidTr="00F62929">
        <w:tc>
          <w:tcPr>
            <w:tcW w:w="1072" w:type="dxa"/>
            <w:vAlign w:val="bottom"/>
            <w:hideMark/>
          </w:tcPr>
          <w:p w14:paraId="6EB47B58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Hispanic </w:t>
            </w:r>
          </w:p>
        </w:tc>
        <w:tc>
          <w:tcPr>
            <w:tcW w:w="650" w:type="dxa"/>
            <w:vAlign w:val="bottom"/>
            <w:hideMark/>
          </w:tcPr>
          <w:p w14:paraId="1CECC70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032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429CD66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15D8F18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23" w:type="dxa"/>
          </w:tcPr>
          <w:p w14:paraId="3EB5800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53FEA101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6A73903B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723" w:type="dxa"/>
          </w:tcPr>
          <w:p w14:paraId="6E7124B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8.40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059A4EE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0BD2E132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849" w:type="dxa"/>
          </w:tcPr>
          <w:p w14:paraId="341601B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8.81</w:t>
            </w:r>
          </w:p>
        </w:tc>
        <w:tc>
          <w:tcPr>
            <w:tcW w:w="849" w:type="dxa"/>
          </w:tcPr>
          <w:p w14:paraId="4B4DDA4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34241D" w:rsidRPr="00F33BA4" w14:paraId="5753E12A" w14:textId="77777777" w:rsidTr="00F62929">
        <w:tc>
          <w:tcPr>
            <w:tcW w:w="1072" w:type="dxa"/>
            <w:vAlign w:val="bottom"/>
            <w:hideMark/>
          </w:tcPr>
          <w:p w14:paraId="273AE883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Other </w:t>
            </w:r>
          </w:p>
        </w:tc>
        <w:tc>
          <w:tcPr>
            <w:tcW w:w="650" w:type="dxa"/>
            <w:vAlign w:val="bottom"/>
            <w:hideMark/>
          </w:tcPr>
          <w:p w14:paraId="19F6A5A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704" w:type="dxa"/>
            <w:tcBorders>
              <w:right w:val="single" w:sz="4" w:space="0" w:color="auto"/>
            </w:tcBorders>
            <w:vAlign w:val="bottom"/>
            <w:hideMark/>
          </w:tcPr>
          <w:p w14:paraId="263EF7FA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58BBFDA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3" w:type="dxa"/>
          </w:tcPr>
          <w:p w14:paraId="3EFE9C4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4.21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48BD2003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655" w:type="dxa"/>
            <w:tcBorders>
              <w:left w:val="single" w:sz="4" w:space="0" w:color="auto"/>
            </w:tcBorders>
          </w:tcPr>
          <w:p w14:paraId="1A81E7F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3" w:type="dxa"/>
          </w:tcPr>
          <w:p w14:paraId="04AD80A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.17</w:t>
            </w:r>
          </w:p>
        </w:tc>
        <w:tc>
          <w:tcPr>
            <w:tcW w:w="849" w:type="dxa"/>
            <w:tcBorders>
              <w:right w:val="single" w:sz="4" w:space="0" w:color="auto"/>
            </w:tcBorders>
          </w:tcPr>
          <w:p w14:paraId="0F2DFCF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724E1EDD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849" w:type="dxa"/>
          </w:tcPr>
          <w:p w14:paraId="3A02F8A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6.63</w:t>
            </w:r>
          </w:p>
        </w:tc>
        <w:tc>
          <w:tcPr>
            <w:tcW w:w="849" w:type="dxa"/>
          </w:tcPr>
          <w:p w14:paraId="1F09D598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34241D" w:rsidRPr="00F33BA4" w14:paraId="47FE3981" w14:textId="77777777" w:rsidTr="00F62929">
        <w:tc>
          <w:tcPr>
            <w:tcW w:w="1072" w:type="dxa"/>
            <w:tcBorders>
              <w:bottom w:val="single" w:sz="4" w:space="0" w:color="auto"/>
            </w:tcBorders>
            <w:vAlign w:val="bottom"/>
            <w:hideMark/>
          </w:tcPr>
          <w:p w14:paraId="47F1E3E5" w14:textId="77777777" w:rsidR="0034241D" w:rsidRPr="0099221B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 Unknown 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hideMark/>
          </w:tcPr>
          <w:p w14:paraId="25C0A7A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143</w:t>
            </w:r>
          </w:p>
        </w:tc>
        <w:tc>
          <w:tcPr>
            <w:tcW w:w="70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AEC74E0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655" w:type="dxa"/>
            <w:tcBorders>
              <w:left w:val="single" w:sz="4" w:space="0" w:color="auto"/>
              <w:bottom w:val="single" w:sz="4" w:space="0" w:color="auto"/>
            </w:tcBorders>
          </w:tcPr>
          <w:p w14:paraId="0C4CB2F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757A24F6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</w:tcPr>
          <w:p w14:paraId="69E8E7E7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655" w:type="dxa"/>
            <w:tcBorders>
              <w:left w:val="single" w:sz="4" w:space="0" w:color="auto"/>
              <w:bottom w:val="single" w:sz="4" w:space="0" w:color="auto"/>
            </w:tcBorders>
          </w:tcPr>
          <w:p w14:paraId="27157065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7C85A69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</w:tcPr>
          <w:p w14:paraId="2E55994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4" w:space="0" w:color="auto"/>
            </w:tcBorders>
          </w:tcPr>
          <w:p w14:paraId="24E6BE5F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179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321FA1C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83.6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984D579" w14:textId="77777777" w:rsidR="0034241D" w:rsidRPr="0099221B" w:rsidRDefault="0034241D" w:rsidP="00F6292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221B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</w:tr>
    </w:tbl>
    <w:p w14:paraId="7EF0ECB1" w14:textId="77777777" w:rsidR="0034241D" w:rsidRDefault="0034241D" w:rsidP="0034241D"/>
    <w:p w14:paraId="16831836" w14:textId="77777777" w:rsidR="0034241D" w:rsidRDefault="0034241D"/>
    <w:p w14:paraId="5A74AB87" w14:textId="77777777" w:rsidR="0034241D" w:rsidRDefault="0034241D"/>
    <w:p w14:paraId="1BB97A23" w14:textId="77777777" w:rsidR="0034241D" w:rsidRDefault="0034241D"/>
    <w:p w14:paraId="58B5A9BE" w14:textId="77777777" w:rsidR="0034241D" w:rsidRDefault="0034241D"/>
    <w:p w14:paraId="76E029A9" w14:textId="77777777" w:rsidR="0034241D" w:rsidRDefault="0034241D"/>
    <w:p w14:paraId="13289D06" w14:textId="77777777" w:rsidR="0034241D" w:rsidRDefault="0034241D"/>
    <w:p w14:paraId="1D007F8F" w14:textId="77777777" w:rsidR="0034241D" w:rsidRDefault="0034241D"/>
    <w:p w14:paraId="6F7B0E22" w14:textId="77777777" w:rsidR="0034241D" w:rsidRDefault="0034241D"/>
    <w:p w14:paraId="7056107E" w14:textId="77777777" w:rsidR="0034241D" w:rsidRDefault="0034241D"/>
    <w:p w14:paraId="5C3C9043" w14:textId="77777777" w:rsidR="0034241D" w:rsidRDefault="0034241D"/>
    <w:p w14:paraId="6B642B82" w14:textId="77777777" w:rsidR="0034241D" w:rsidRDefault="0034241D"/>
    <w:p w14:paraId="207737D2" w14:textId="77777777" w:rsidR="0034241D" w:rsidRDefault="0034241D"/>
    <w:p w14:paraId="133FF9B4" w14:textId="77777777" w:rsidR="0034241D" w:rsidRDefault="0034241D"/>
    <w:p w14:paraId="55637779" w14:textId="02382446" w:rsidR="0034241D" w:rsidRPr="00D413FF" w:rsidRDefault="0034241D" w:rsidP="0034241D">
      <w:pPr>
        <w:spacing w:after="0" w:line="240" w:lineRule="auto"/>
        <w:rPr>
          <w:rFonts w:ascii="Times New Roman" w:hAnsi="Times New Roman" w:cs="Times New Roman"/>
        </w:rPr>
      </w:pPr>
      <w:r w:rsidRPr="0034599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34599B">
        <w:rPr>
          <w:rFonts w:ascii="Times New Roman" w:hAnsi="Times New Roman" w:cs="Times New Roman"/>
          <w:b/>
          <w:bCs/>
        </w:rPr>
        <w:t>2</w:t>
      </w:r>
      <w:r w:rsidRPr="00D413FF">
        <w:rPr>
          <w:rFonts w:ascii="Times New Roman" w:hAnsi="Times New Roman" w:cs="Times New Roman"/>
        </w:rPr>
        <w:t xml:space="preserve">. Descriptive statistics for monthly CRC Screenings </w:t>
      </w:r>
    </w:p>
    <w:p w14:paraId="63EB3CCA" w14:textId="77777777" w:rsidR="0034241D" w:rsidRDefault="0034241D" w:rsidP="0034241D">
      <w:pPr>
        <w:spacing w:after="0" w:line="240" w:lineRule="auto"/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1480"/>
        <w:gridCol w:w="683"/>
        <w:gridCol w:w="616"/>
        <w:gridCol w:w="616"/>
        <w:gridCol w:w="650"/>
        <w:gridCol w:w="630"/>
        <w:gridCol w:w="630"/>
        <w:gridCol w:w="630"/>
        <w:gridCol w:w="630"/>
        <w:gridCol w:w="630"/>
        <w:gridCol w:w="630"/>
        <w:gridCol w:w="616"/>
        <w:gridCol w:w="616"/>
        <w:gridCol w:w="658"/>
      </w:tblGrid>
      <w:tr w:rsidR="0034241D" w:rsidRPr="00661C9A" w14:paraId="7846FB4F" w14:textId="77777777" w:rsidTr="00F62929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7F76F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60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lonoscopie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2C464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a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91BDCE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eb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2B6CC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ar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F8686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pri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C92E8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a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0AA9F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un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82A8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ul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F51C5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u</w:t>
            </w:r>
            <w:r w:rsidRPr="00E31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4C390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Sep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338C38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Oct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7044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ov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CF48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ec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D06B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Total</w:t>
            </w:r>
          </w:p>
        </w:tc>
      </w:tr>
      <w:tr w:rsidR="0034241D" w:rsidRPr="00661C9A" w14:paraId="03FA1A8E" w14:textId="77777777" w:rsidTr="00F62929">
        <w:trPr>
          <w:trHeight w:val="300"/>
        </w:trPr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3F052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# of screenings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BC765E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B9D799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509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34F009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578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D7174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EA5820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0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7ACC1E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1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7F578D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2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F2A613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1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E07E4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2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A58667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55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5EED4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59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0C233D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44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B474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68</w:t>
            </w:r>
          </w:p>
        </w:tc>
      </w:tr>
      <w:tr w:rsidR="0034241D" w:rsidRPr="00661C9A" w14:paraId="53BC1D90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2CD9700F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verage (M) %</w:t>
            </w:r>
          </w:p>
        </w:tc>
        <w:tc>
          <w:tcPr>
            <w:tcW w:w="683" w:type="dxa"/>
            <w:shd w:val="clear" w:color="000000" w:fill="FFFFFF"/>
            <w:noWrap/>
            <w:vAlign w:val="bottom"/>
            <w:hideMark/>
          </w:tcPr>
          <w:p w14:paraId="2CACCB5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7C008A0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3BBD650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6BD96F8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F98211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A39B4F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72E114A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FE1C36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312089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75DFFE8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2D33E53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3AEE6CE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8</w:t>
            </w:r>
          </w:p>
        </w:tc>
        <w:tc>
          <w:tcPr>
            <w:tcW w:w="658" w:type="dxa"/>
            <w:shd w:val="clear" w:color="000000" w:fill="FFFFFF"/>
            <w:noWrap/>
            <w:vAlign w:val="bottom"/>
            <w:hideMark/>
          </w:tcPr>
          <w:p w14:paraId="67D439D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3</w:t>
            </w:r>
          </w:p>
        </w:tc>
      </w:tr>
      <w:tr w:rsidR="0034241D" w:rsidRPr="00661C9A" w14:paraId="0E2E9137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72C6EE15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683" w:type="dxa"/>
            <w:shd w:val="clear" w:color="000000" w:fill="FFFFFF"/>
            <w:noWrap/>
            <w:vAlign w:val="bottom"/>
            <w:hideMark/>
          </w:tcPr>
          <w:p w14:paraId="54A8947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625558C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7F3C7EB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4ED564C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B8818B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F28BF9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94B6DB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DBC8EC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5BE097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67EC5C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0876DE3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53383CF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658" w:type="dxa"/>
            <w:shd w:val="clear" w:color="000000" w:fill="FFFFFF"/>
            <w:noWrap/>
            <w:vAlign w:val="bottom"/>
            <w:hideMark/>
          </w:tcPr>
          <w:p w14:paraId="2F87F77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.4</w:t>
            </w:r>
          </w:p>
        </w:tc>
      </w:tr>
      <w:tr w:rsidR="0034241D" w:rsidRPr="00661C9A" w14:paraId="46DC7637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2B85A8CC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683" w:type="dxa"/>
            <w:shd w:val="clear" w:color="000000" w:fill="FFFFFF"/>
            <w:noWrap/>
            <w:vAlign w:val="bottom"/>
            <w:hideMark/>
          </w:tcPr>
          <w:p w14:paraId="41A96E5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1BFA6CA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7126F7D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7EFFD82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813A47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49A06EE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408C928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019BE3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6A28CF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5076CF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78EB721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7B8548C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658" w:type="dxa"/>
            <w:shd w:val="clear" w:color="000000" w:fill="FFFFFF"/>
            <w:noWrap/>
            <w:vAlign w:val="bottom"/>
            <w:hideMark/>
          </w:tcPr>
          <w:p w14:paraId="4344F0F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</w:tr>
      <w:tr w:rsidR="0034241D" w:rsidRPr="00661C9A" w14:paraId="6A8EC536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12AFF0F4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683" w:type="dxa"/>
            <w:shd w:val="clear" w:color="000000" w:fill="FFFFFF"/>
            <w:noWrap/>
            <w:vAlign w:val="bottom"/>
            <w:hideMark/>
          </w:tcPr>
          <w:p w14:paraId="02BB735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6C45B5D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495EBB8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524CE52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B003BC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302DC2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FC46BF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D6E5AC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D9DDE7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C6D127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0F6B1E4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1B754D9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658" w:type="dxa"/>
            <w:shd w:val="clear" w:color="000000" w:fill="FFFFFF"/>
            <w:noWrap/>
            <w:vAlign w:val="bottom"/>
            <w:hideMark/>
          </w:tcPr>
          <w:p w14:paraId="7E2EF58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1</w:t>
            </w:r>
          </w:p>
        </w:tc>
      </w:tr>
      <w:tr w:rsidR="0034241D" w:rsidRPr="00661C9A" w14:paraId="0FFFDB1C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0230A23B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ax</w:t>
            </w:r>
          </w:p>
        </w:tc>
        <w:tc>
          <w:tcPr>
            <w:tcW w:w="683" w:type="dxa"/>
            <w:shd w:val="clear" w:color="000000" w:fill="FFFFFF"/>
            <w:noWrap/>
            <w:vAlign w:val="bottom"/>
            <w:hideMark/>
          </w:tcPr>
          <w:p w14:paraId="1ECC5D58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2125BD6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3FDF1CD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4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6D630FF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C68741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E3A457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C88898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D11C87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E43E90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E4E7D3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042592A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.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3076C51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658" w:type="dxa"/>
            <w:shd w:val="clear" w:color="000000" w:fill="FFFFFF"/>
            <w:noWrap/>
            <w:vAlign w:val="bottom"/>
            <w:hideMark/>
          </w:tcPr>
          <w:p w14:paraId="5773C95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.9</w:t>
            </w:r>
          </w:p>
        </w:tc>
      </w:tr>
      <w:tr w:rsidR="0034241D" w:rsidRPr="00661C9A" w14:paraId="07D041E8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6585861B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683" w:type="dxa"/>
            <w:shd w:val="clear" w:color="000000" w:fill="FFFFFF"/>
            <w:noWrap/>
            <w:vAlign w:val="bottom"/>
            <w:hideMark/>
          </w:tcPr>
          <w:p w14:paraId="4E7697D8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36AC11B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0231321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345B593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F79BFE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CC3477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A98D468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7419542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ABE22C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B47FDA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53DA208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721F558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658" w:type="dxa"/>
            <w:shd w:val="clear" w:color="000000" w:fill="FFFFFF"/>
            <w:noWrap/>
            <w:vAlign w:val="bottom"/>
            <w:hideMark/>
          </w:tcPr>
          <w:p w14:paraId="3720FE8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.7</w:t>
            </w:r>
          </w:p>
        </w:tc>
      </w:tr>
      <w:tr w:rsidR="0034241D" w:rsidRPr="00661C9A" w14:paraId="422074F9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5B7D06BE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lowest yr</w:t>
            </w:r>
          </w:p>
        </w:tc>
        <w:tc>
          <w:tcPr>
            <w:tcW w:w="683" w:type="dxa"/>
            <w:shd w:val="clear" w:color="000000" w:fill="FFFFFF"/>
            <w:noWrap/>
            <w:vAlign w:val="bottom"/>
            <w:hideMark/>
          </w:tcPr>
          <w:p w14:paraId="6678A05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3CABB9A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22FD9D7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768EFD1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68FC51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489526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32A4E9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915102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8189AB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2F3C7A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5D3E35F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36A933B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658" w:type="dxa"/>
            <w:shd w:val="clear" w:color="000000" w:fill="FFFFFF"/>
            <w:noWrap/>
            <w:vAlign w:val="bottom"/>
            <w:hideMark/>
          </w:tcPr>
          <w:p w14:paraId="14314B3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34241D" w:rsidRPr="00661C9A" w14:paraId="2D026AC4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14:paraId="72343A10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highest yr</w:t>
            </w:r>
          </w:p>
        </w:tc>
        <w:tc>
          <w:tcPr>
            <w:tcW w:w="683" w:type="dxa"/>
            <w:shd w:val="clear" w:color="000000" w:fill="FFFFFF"/>
            <w:noWrap/>
            <w:vAlign w:val="bottom"/>
            <w:hideMark/>
          </w:tcPr>
          <w:p w14:paraId="58A46E3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3724741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0C858C5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7A65A91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915B0A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025C3F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3DBAC68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D71C4C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098076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361AC5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651DC4A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14:paraId="420EDB5E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658" w:type="dxa"/>
            <w:shd w:val="clear" w:color="000000" w:fill="FFFFFF"/>
            <w:noWrap/>
            <w:vAlign w:val="bottom"/>
            <w:hideMark/>
          </w:tcPr>
          <w:p w14:paraId="4F0279A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34241D" w:rsidRPr="00661C9A" w14:paraId="0D13165D" w14:textId="77777777" w:rsidTr="00F62929">
        <w:trPr>
          <w:trHeight w:val="300"/>
        </w:trPr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C6AC48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0CC202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1FA0B0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86C2D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CEEB3F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C7BB59E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0F35DE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365D87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52DD82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ACAD76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2B5F52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98A296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46492D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162242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34241D" w:rsidRPr="00661C9A" w14:paraId="51535650" w14:textId="77777777" w:rsidTr="00F62929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4DA7DB" w14:textId="77777777" w:rsidR="0034241D" w:rsidRPr="00360366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60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IT-FOB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2D4DA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a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0807D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eb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224BC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ar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C0F3D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pri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5873C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a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5F456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un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F58622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ul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27B5C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u</w:t>
            </w:r>
            <w:r w:rsidRPr="00E31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75244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Sep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FE80B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Oct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9D48D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ov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00683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ec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AC3AA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Total</w:t>
            </w:r>
          </w:p>
        </w:tc>
      </w:tr>
      <w:tr w:rsidR="0034241D" w:rsidRPr="00661C9A" w14:paraId="55BBBF55" w14:textId="77777777" w:rsidTr="00F62929">
        <w:trPr>
          <w:trHeight w:val="300"/>
        </w:trPr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5230AA4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# of screenings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C5BE54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46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C78D639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45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2BF305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59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BAE0EB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53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F7824A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55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F23EDA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59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060A2E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56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655D76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61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635445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53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48B80D1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545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6D9A92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53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73AB46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495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227A397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6</w:t>
            </w:r>
          </w:p>
        </w:tc>
      </w:tr>
      <w:tr w:rsidR="0034241D" w:rsidRPr="00661C9A" w14:paraId="356CCF2A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1EA7F3CD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verage (M) %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2C40C3BC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BA1C8F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8A81C2E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044DBFC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35C29EBE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6509F04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DF1149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4AF271E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E7C69F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5F9E7D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2F3F3AE2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27C2B08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72FB8010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4241D" w:rsidRPr="00661C9A" w14:paraId="2B07193E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2A544092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7D3DF15C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C614BD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BA71C7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64FD001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8FA396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279926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CF1DBF8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590AA89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9EB23C2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CC7A91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02AE822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BC36E0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1361D3C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4241D" w:rsidRPr="00661C9A" w14:paraId="467FBF8D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4A603B16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68C7937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B71C361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66613714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3A8AE81C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DF75EF2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60275E2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7711E4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9A2F54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BA7EE0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463181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28A14317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D979D6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4C7F30C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4241D" w:rsidRPr="00661C9A" w14:paraId="0903349C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2DE45BF7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2CA8E11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65D0A27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0FF6CC3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0A05FB6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28B7870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B98337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8FBEADE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36E4A2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91F6540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47C332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5BC4008A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09559B02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34284C48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4241D" w:rsidRPr="00661C9A" w14:paraId="1995A491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5B05FEF7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ax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10132FB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B1A14C2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29B46C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59F7BE4C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04C60AC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D25720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093BA88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3E6793E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6A2BE7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C72D372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6C2696E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F78EC20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7D073BF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34241D" w:rsidRPr="00661C9A" w14:paraId="036E3FC5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1CD71CFA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037F758C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BCD1D5A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6EBE6F4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7307EFA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281279E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FD9A559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BA9361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58C6294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5AE7BEA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1D4AA08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68BCFA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0CA9C58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680ADA8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34241D" w:rsidRPr="00661C9A" w14:paraId="0FDF319B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37910A0F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lowest yr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523BC2B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59A96AC0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53712F2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382AB81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9E645A4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20A903F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A4CC1C4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DB23FDE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A48DBF4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82ACAE0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0CB5C5CD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3471F575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12E254E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241D" w:rsidRPr="00661C9A" w14:paraId="57ACA29E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007EB013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highest yr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17357530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8DD735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629E2808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68729A2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F902BC0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8EB21F8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F82E9EE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3C552A33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A40BF18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0EFCA06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5A25F489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D2319FC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46A8E02B" w14:textId="77777777" w:rsidR="0034241D" w:rsidRPr="003656AC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65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241D" w:rsidRPr="00661C9A" w14:paraId="232BC511" w14:textId="77777777" w:rsidTr="00F62929">
        <w:trPr>
          <w:trHeight w:val="300"/>
        </w:trPr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4E76ECD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D927B6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795CCF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8E57E7E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732824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7BD148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BC9F33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D851D5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6C4471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2E7E9CA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600B93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4CE036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E64E4B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FA68AE8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34241D" w:rsidRPr="00661C9A" w14:paraId="0076A0CF" w14:textId="77777777" w:rsidTr="00F62929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33EE65" w14:textId="77777777" w:rsidR="0034241D" w:rsidRPr="00360366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60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IT-DN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4D950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a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B59E196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eb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30275D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ar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62D588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pri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A6857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a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5B15E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un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62FE9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Jul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CD4330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u</w:t>
            </w:r>
            <w:r w:rsidRPr="00E311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9776F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Sep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BB6BC5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Oct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224B7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ov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B5170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ec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412D6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Total</w:t>
            </w:r>
          </w:p>
        </w:tc>
      </w:tr>
      <w:tr w:rsidR="0034241D" w:rsidRPr="00661C9A" w14:paraId="27F5820D" w14:textId="77777777" w:rsidTr="00F62929">
        <w:trPr>
          <w:trHeight w:val="300"/>
        </w:trPr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203CC03" w14:textId="77777777" w:rsidR="0034241D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# of screenings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6B66C60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16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F6889A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19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7578ED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261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ACEAD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21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BA5D00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22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18E9E7F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17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7632B4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19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280250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15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9194180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17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8F2C20A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18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40ABABF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207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AAB054F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E2841" w:themeColor="text2"/>
                <w:sz w:val="20"/>
                <w:szCs w:val="20"/>
              </w:rPr>
              <w:t>182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DF76BF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9</w:t>
            </w:r>
          </w:p>
        </w:tc>
      </w:tr>
      <w:tr w:rsidR="0034241D" w:rsidRPr="00661C9A" w14:paraId="1C5E910A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108B03B8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verage (M) %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401A58E6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DD14C1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160F4B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2F98A23D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D94D9F3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27A0650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3E50E608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09598DF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616864B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92AB892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26F7A443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0565756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2055F32C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4241D" w:rsidRPr="00661C9A" w14:paraId="5FD64306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72EEECFE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5306CD9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70A540D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2475F0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37153D06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4D2F2E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BBDA56A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57FCC5D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2D00B8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32577B5C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124442C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7583E53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F5BD70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215548CA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34241D" w:rsidRPr="00661C9A" w14:paraId="08721E08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39D62E9F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68C763C0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44A9C5C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D5D4691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7E691E03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1B1442A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890C87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567427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56DA2C6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A0A741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E13D731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6A3347EB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4C5AE966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56B8BE8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4241D" w:rsidRPr="00661C9A" w14:paraId="650C7271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1CF6DC58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456FE1BA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0337A8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01F084B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031FCA61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5A3AEAC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370FF9B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10AAA8F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13E143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599EA1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CB5DD48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37F6C8BB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17F82E8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63CDB101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34241D" w:rsidRPr="00661C9A" w14:paraId="3CD5A278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298F354A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ax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75FC225C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64BF126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131609F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2E54628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765448FA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A8095A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1FA2B0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05512241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49BDD60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3A88637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D5CEA42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0939C8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09E8A38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34241D" w:rsidRPr="00661C9A" w14:paraId="5AFDAAAF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6AC6B32D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63D4C08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3EAEC8E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6820AE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15E941C6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308CF41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A7CE1CF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3EF98AB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9C0A31F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E3ED5A6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B96FEAB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1AB4DD42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2798FF7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338D9E46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34241D" w:rsidRPr="00661C9A" w14:paraId="3DC2368B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5089F1CF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lowest yr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570E842A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62F123A9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57F1F38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7818091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D216DAE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16797A37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D5246D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8740B5B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6E481D1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7550E02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25074FD3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248E171D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7A19759E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241D" w:rsidRPr="00661C9A" w14:paraId="74618A89" w14:textId="77777777" w:rsidTr="00F62929">
        <w:trPr>
          <w:trHeight w:val="300"/>
        </w:trPr>
        <w:tc>
          <w:tcPr>
            <w:tcW w:w="1480" w:type="dxa"/>
            <w:shd w:val="clear" w:color="000000" w:fill="FFFFFF"/>
            <w:noWrap/>
            <w:vAlign w:val="bottom"/>
          </w:tcPr>
          <w:p w14:paraId="5EB34DFB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61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highest yr</w:t>
            </w:r>
          </w:p>
        </w:tc>
        <w:tc>
          <w:tcPr>
            <w:tcW w:w="683" w:type="dxa"/>
            <w:shd w:val="clear" w:color="000000" w:fill="FFFFFF"/>
            <w:noWrap/>
            <w:vAlign w:val="bottom"/>
          </w:tcPr>
          <w:p w14:paraId="1FC38E12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2C2E13FE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7EC1CDBD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50" w:type="dxa"/>
            <w:shd w:val="clear" w:color="000000" w:fill="FFFFFF"/>
            <w:noWrap/>
            <w:vAlign w:val="bottom"/>
          </w:tcPr>
          <w:p w14:paraId="6BFEBD06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6A688A4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5DD4BFFC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5D62088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42AAD028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2E0064B3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14:paraId="6023FC8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5F9B5DD2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14:paraId="666B2385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58" w:type="dxa"/>
            <w:shd w:val="clear" w:color="000000" w:fill="FFFFFF"/>
            <w:noWrap/>
            <w:vAlign w:val="bottom"/>
          </w:tcPr>
          <w:p w14:paraId="373E842D" w14:textId="77777777" w:rsidR="0034241D" w:rsidRPr="00644C0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644C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241D" w:rsidRPr="00661C9A" w14:paraId="49BB9473" w14:textId="77777777" w:rsidTr="00F62929">
        <w:trPr>
          <w:trHeight w:val="300"/>
        </w:trPr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D0CA1F4" w14:textId="77777777" w:rsidR="0034241D" w:rsidRPr="00661C9A" w:rsidRDefault="0034241D" w:rsidP="00F62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8ADF4F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9B9413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F8C8FC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E743D7F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C683589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DAA11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2638EEE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06F1F8C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21A0497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B2F00AE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539D54B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6B8A664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4D425D1" w14:textId="77777777" w:rsidR="0034241D" w:rsidRPr="00661C9A" w:rsidRDefault="0034241D" w:rsidP="00F62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</w:p>
        </w:tc>
      </w:tr>
    </w:tbl>
    <w:p w14:paraId="3C3ACB3B" w14:textId="77777777" w:rsidR="0034241D" w:rsidRPr="0051244C" w:rsidRDefault="0034241D" w:rsidP="003424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1244C">
        <w:rPr>
          <w:rFonts w:ascii="Times New Roman" w:hAnsi="Times New Roman" w:cs="Times New Roman"/>
          <w:sz w:val="20"/>
          <w:szCs w:val="20"/>
        </w:rPr>
        <w:t xml:space="preserve">FIT-FOBT (fecal immunochemistry test/immunochemical fecal occult blood test); FIT-DNA (fecal </w:t>
      </w:r>
      <w:proofErr w:type="spellStart"/>
      <w:r w:rsidRPr="0051244C">
        <w:rPr>
          <w:rFonts w:ascii="Times New Roman" w:hAnsi="Times New Roman" w:cs="Times New Roman"/>
          <w:sz w:val="20"/>
          <w:szCs w:val="20"/>
        </w:rPr>
        <w:t>mmunochemistry</w:t>
      </w:r>
      <w:proofErr w:type="spellEnd"/>
      <w:r w:rsidRPr="0051244C">
        <w:rPr>
          <w:rFonts w:ascii="Times New Roman" w:hAnsi="Times New Roman" w:cs="Times New Roman"/>
          <w:sz w:val="20"/>
          <w:szCs w:val="20"/>
        </w:rPr>
        <w:t xml:space="preserve"> test-DNA)</w:t>
      </w:r>
    </w:p>
    <w:p w14:paraId="36936CE7" w14:textId="77777777" w:rsidR="0034241D" w:rsidRPr="00661C9A" w:rsidRDefault="0034241D" w:rsidP="003424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nge of years: Colonoscopies (2014-2023), FIT-FOBT (2017-2023), FIT-DNA (2020-2023)</w:t>
      </w:r>
    </w:p>
    <w:p w14:paraId="50C5A4EC" w14:textId="77777777" w:rsidR="0034241D" w:rsidRDefault="0034241D" w:rsidP="0034241D">
      <w:pPr>
        <w:spacing w:after="0" w:line="240" w:lineRule="auto"/>
        <w:rPr>
          <w:rFonts w:ascii="Times New Roman" w:hAnsi="Times New Roman" w:cs="Times New Roman"/>
        </w:rPr>
      </w:pPr>
    </w:p>
    <w:p w14:paraId="7F28A589" w14:textId="77777777" w:rsidR="0034241D" w:rsidRDefault="0034241D"/>
    <w:sectPr w:rsidR="003424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41D"/>
    <w:rsid w:val="0034241D"/>
    <w:rsid w:val="00FA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9C30D"/>
  <w15:chartTrackingRefBased/>
  <w15:docId w15:val="{29D00FCE-4904-6741-B331-3FD2FE79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41D"/>
    <w:pPr>
      <w:spacing w:line="259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4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4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4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4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4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4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4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4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4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4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4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4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4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4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4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4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4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4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24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342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4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3424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241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3424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241D"/>
    <w:pPr>
      <w:spacing w:line="278" w:lineRule="auto"/>
      <w:ind w:left="720"/>
      <w:contextualSpacing/>
    </w:pPr>
    <w:rPr>
      <w:kern w:val="2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3424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4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24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181</Characters>
  <Application>Microsoft Office Word</Application>
  <DocSecurity>0</DocSecurity>
  <Lines>45</Lines>
  <Paragraphs>11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3-06T15:06:00Z</dcterms:created>
  <dcterms:modified xsi:type="dcterms:W3CDTF">2025-03-06T15:07:00Z</dcterms:modified>
</cp:coreProperties>
</file>